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1260"/>
        <w:gridCol w:w="8090"/>
      </w:tblGrid>
      <w:tr w:rsidR="00A32707" w:rsidRPr="00A37CFB" w14:paraId="5CFF787D" w14:textId="77777777" w:rsidTr="00032A3B">
        <w:trPr>
          <w:trHeight w:val="289"/>
        </w:trPr>
        <w:tc>
          <w:tcPr>
            <w:tcW w:w="1260" w:type="dxa"/>
            <w:shd w:val="clear" w:color="auto" w:fill="auto"/>
          </w:tcPr>
          <w:p w14:paraId="719A74FF" w14:textId="77777777" w:rsidR="00A32707" w:rsidRPr="00A37CFB" w:rsidRDefault="00A32707" w:rsidP="00032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C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090" w:type="dxa"/>
            <w:shd w:val="clear" w:color="auto" w:fill="auto"/>
          </w:tcPr>
          <w:p w14:paraId="4D875CC9" w14:textId="77777777" w:rsidR="00A32707" w:rsidRPr="00A37CFB" w:rsidRDefault="00A32707" w:rsidP="00032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C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</w:tr>
      <w:tr w:rsidR="00A32707" w:rsidRPr="00A37CFB" w14:paraId="7F642905" w14:textId="77777777" w:rsidTr="00032A3B">
        <w:trPr>
          <w:trHeight w:val="266"/>
        </w:trPr>
        <w:tc>
          <w:tcPr>
            <w:tcW w:w="1260" w:type="dxa"/>
          </w:tcPr>
          <w:p w14:paraId="4FBE3BB6" w14:textId="77777777" w:rsidR="00A32707" w:rsidRPr="00A37CFB" w:rsidRDefault="00A32707" w:rsidP="00032A3B">
            <w:pPr>
              <w:rPr>
                <w:rFonts w:asciiTheme="majorBidi" w:hAnsiTheme="majorBidi" w:cstheme="majorBidi"/>
              </w:rPr>
            </w:pPr>
            <w:r w:rsidRPr="00A37CFB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8090" w:type="dxa"/>
          </w:tcPr>
          <w:p w14:paraId="500588F6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("apicoectomy"[MeSH Terms] OR "apicoectomy"[All Fields] OR "apicectomies"[All Fields] OR "apicectomy"[All Fields] OR "surgical Root Canal Treatment"[All Fields] OR "root end resection"[All Fields] OR "micro endodontic surgery"[All Fields] OR "root end surgery"[All Fields] OR "apical surgery"[All Fields] OR "periapical surgery"[All Fields] OR "peri radicular surgery"[All Fields]) AND ("Regenerative material"[All Fields] OR "regenerative therapy"[All Fields] OR "regenerative treatment"[All Fields] OR "regenerative surgery"[All Fields] OR "Guided tissue regeneration"[All Fields] OR "bone substitute"[All Fields] OR "periodontal membrane"[All Fields] OR "bone grafting"[All Fields] OR "growth factors"[All Fields] OR "Platelet-rich Fibrin"[All Fields] OR "Titanium-prepared"[All Fields] OR "Platelet-rich Fibrin"[All Fields] OR "autologous platelet concentrates"[All Fields] OR "GTR"[All Fields] OR "PRF"[All Fields] OR "T-PRF"[All Fields] OR "enamel matrix"[All Fields]=</w:t>
            </w:r>
            <w:r w:rsidRPr="00A37C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9</w:t>
            </w:r>
          </w:p>
        </w:tc>
      </w:tr>
      <w:tr w:rsidR="00A32707" w:rsidRPr="00A37CFB" w14:paraId="0E9E5219" w14:textId="77777777" w:rsidTr="00032A3B">
        <w:trPr>
          <w:trHeight w:val="266"/>
        </w:trPr>
        <w:tc>
          <w:tcPr>
            <w:tcW w:w="1260" w:type="dxa"/>
          </w:tcPr>
          <w:p w14:paraId="408694FC" w14:textId="77777777" w:rsidR="00A32707" w:rsidRPr="00A37CFB" w:rsidRDefault="00A32707" w:rsidP="00032A3B">
            <w:pPr>
              <w:rPr>
                <w:rFonts w:asciiTheme="majorBidi" w:hAnsiTheme="majorBidi" w:cstheme="majorBidi"/>
              </w:rPr>
            </w:pPr>
            <w:r w:rsidRPr="00A37CFB">
              <w:rPr>
                <w:rFonts w:asciiTheme="majorBidi" w:hAnsiTheme="majorBidi" w:cstheme="majorBidi"/>
              </w:rPr>
              <w:t>Cochrane Library</w:t>
            </w:r>
          </w:p>
        </w:tc>
        <w:tc>
          <w:tcPr>
            <w:tcW w:w="8090" w:type="dxa"/>
          </w:tcPr>
          <w:p w14:paraId="060E5E3E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1 (Apicectomy OR "surgical Root Canal Treatment" OR "root end resection" OR "micro endodontic surgery" OR "root end surgery" OR "apical surgery" OR "periapical surgery" OR "peri radicular surgery”) = 151</w:t>
            </w:r>
          </w:p>
          <w:p w14:paraId="70422A11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#2 ("Regenerative material" OR "regenerative therapy" OR "regenerative treatment" OR "regenerative surgery" OR "Guided tissue regeneration" OR "bone substitute" OR "periodontal membrane" OR "bone grafting" OR "growth factors" OR "Platelet-rich Fibrin" OR "Titanium-prepared" OR "Platelet-rich Fibrin" OR "autologous platelet concentrates" OR GTR OR PRF OR T-PRF OR "enamel matrix”) =7760</w:t>
            </w:r>
          </w:p>
          <w:p w14:paraId="3554BB33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 xml:space="preserve">#1 AND #2= </w:t>
            </w:r>
            <w:r w:rsidRPr="00A37C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</w:p>
        </w:tc>
      </w:tr>
      <w:tr w:rsidR="00A32707" w:rsidRPr="00A37CFB" w14:paraId="00D51B16" w14:textId="77777777" w:rsidTr="00032A3B">
        <w:trPr>
          <w:trHeight w:val="266"/>
        </w:trPr>
        <w:tc>
          <w:tcPr>
            <w:tcW w:w="1260" w:type="dxa"/>
          </w:tcPr>
          <w:p w14:paraId="6AC02FE5" w14:textId="77777777" w:rsidR="00A32707" w:rsidRPr="00A37CFB" w:rsidRDefault="00A32707" w:rsidP="00032A3B">
            <w:pPr>
              <w:rPr>
                <w:rFonts w:asciiTheme="majorBidi" w:hAnsiTheme="majorBidi" w:cstheme="majorBidi"/>
              </w:rPr>
            </w:pPr>
            <w:r w:rsidRPr="00A37CFB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8090" w:type="dxa"/>
          </w:tcPr>
          <w:p w14:paraId="69FA417A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TS= ((Apicectomy OR "surgical Root Canal Treatment" OR "root end resection" OR "micro endodontic surgery" OR "root end surgery" OR "apical surgery" OR "periapical surgery" OR "peri radicular surgery")) =1590</w:t>
            </w:r>
          </w:p>
          <w:p w14:paraId="40AEC4A1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TS= (("Regenerative material" OR "regenerative therapy" OR "regenerative treatment" OR "regenerative surgery" OR "Guided tissue regeneration" OR "bone substitute" OR "periodontal membrane" OR "bone grafting" OR "growth factors" OR "Platelet-rich Fibrin" OR "Titanium-prepared" OR "Platelet-rich Fibrin" OR "autologous platelet concentrates" OR GTR OR PRF OR T-PRF OR "enamel matrix")) =263,026</w:t>
            </w:r>
          </w:p>
          <w:p w14:paraId="0BBA3021" w14:textId="77777777" w:rsidR="00A32707" w:rsidRPr="00A37CFB" w:rsidRDefault="00A32707" w:rsidP="00032A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#1 AND #2=</w:t>
            </w:r>
            <w:r w:rsidRPr="00A37C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3</w:t>
            </w:r>
          </w:p>
        </w:tc>
      </w:tr>
      <w:tr w:rsidR="00A32707" w:rsidRPr="00A37CFB" w14:paraId="0F8C29A3" w14:textId="77777777" w:rsidTr="00032A3B">
        <w:trPr>
          <w:trHeight w:val="259"/>
        </w:trPr>
        <w:tc>
          <w:tcPr>
            <w:tcW w:w="1260" w:type="dxa"/>
          </w:tcPr>
          <w:p w14:paraId="0A7CDE35" w14:textId="77777777" w:rsidR="00A32707" w:rsidRPr="00A37CFB" w:rsidRDefault="00A32707" w:rsidP="00032A3B">
            <w:pPr>
              <w:rPr>
                <w:rFonts w:asciiTheme="majorBidi" w:hAnsiTheme="majorBidi" w:cstheme="majorBidi"/>
              </w:rPr>
            </w:pPr>
            <w:r w:rsidRPr="00A37CFB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8090" w:type="dxa"/>
          </w:tcPr>
          <w:p w14:paraId="7365481B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( ALL ( ( apicectomy OR "surgical Root Canal Treatment" OR "root end resection" OR "micro endodontic surgery" OR "root end surgery" OR "apical surgery" OR "periapical surgery" OR "peri radicular surgery" ) ) AND ALL ( ( "Regenerative material" OR "regenerative therapy" OR "regenerative treatment" OR "regenerative surgery" OR "Guided tissue regeneration" OR "bone substitute" OR "periodontal membrane" OR "bone grafting" OR "growth factors" OR "Platelet-rich Fibrin" OR "Titanium-prepared" OR "Platelet-rich Fibrin" OR "autologous platelet concentrates" OR GTR OR PRF OR t-PRF OR "enamel matrix" ) ) )=</w:t>
            </w:r>
            <w:r w:rsidRPr="00A37C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20</w:t>
            </w:r>
          </w:p>
        </w:tc>
      </w:tr>
      <w:tr w:rsidR="00A32707" w:rsidRPr="00A37CFB" w14:paraId="3402604B" w14:textId="77777777" w:rsidTr="00032A3B">
        <w:trPr>
          <w:trHeight w:val="266"/>
        </w:trPr>
        <w:tc>
          <w:tcPr>
            <w:tcW w:w="1260" w:type="dxa"/>
          </w:tcPr>
          <w:p w14:paraId="0F260ACA" w14:textId="77777777" w:rsidR="00A32707" w:rsidRPr="00A37CFB" w:rsidRDefault="00A32707" w:rsidP="00032A3B">
            <w:pPr>
              <w:rPr>
                <w:rFonts w:asciiTheme="majorBidi" w:hAnsiTheme="majorBidi" w:cstheme="majorBidi"/>
              </w:rPr>
            </w:pPr>
            <w:r w:rsidRPr="00A37CFB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8090" w:type="dxa"/>
          </w:tcPr>
          <w:p w14:paraId="4178A02E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#1 (apicectomy OR 'surgical root canal treatment' OR 'root end resection'/exp OR 'root end resection' OR 'micro endodontic surgery' OR 'root end surgery'/exp OR 'root end surgery' OR 'apical surgery' OR 'periapical surgery'/exp OR 'periapical surgery' OR 'peri radicular surgery’) =1,352</w:t>
            </w:r>
          </w:p>
          <w:p w14:paraId="4BA5D269" w14:textId="77777777" w:rsidR="00A32707" w:rsidRPr="00A37CFB" w:rsidRDefault="00A32707" w:rsidP="00032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 xml:space="preserve">#2('regenerative material' OR 'regenerative therapy'/exp OR 'regenerative therapy' OR 'regenerative treatment' OR 'regenerative surgery'/exp OR 'regenerative surgery' OR 'guided tissue regeneration'/exp OR 'guided tissue regeneration' OR 'bone substitute'/exp OR 'bone substitute' OR 'periodontal membrane'/exp OR 'periodontal membrane' OR 'bone grafting'/exp OR 'bone grafting' OR 'growth factors'/exp OR 'growth factors' OR 'titanium-prepared' OR 'platelet-rich fibrin'/exp OR 'platelet-rich fibrin' OR 'autologous platelet concentrates' OR </w:t>
            </w:r>
            <w:proofErr w:type="spellStart"/>
            <w:r w:rsidRPr="00A37CFB">
              <w:rPr>
                <w:rFonts w:asciiTheme="majorBidi" w:hAnsiTheme="majorBidi" w:cstheme="majorBidi"/>
                <w:sz w:val="20"/>
                <w:szCs w:val="20"/>
              </w:rPr>
              <w:t>gtr</w:t>
            </w:r>
            <w:proofErr w:type="spellEnd"/>
            <w:r w:rsidRPr="00A37CFB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A37CFB">
              <w:rPr>
                <w:rFonts w:asciiTheme="majorBidi" w:hAnsiTheme="majorBidi" w:cstheme="majorBidi"/>
                <w:sz w:val="20"/>
                <w:szCs w:val="20"/>
              </w:rPr>
              <w:t>prf</w:t>
            </w:r>
            <w:proofErr w:type="spellEnd"/>
            <w:r w:rsidRPr="00A37CFB">
              <w:rPr>
                <w:rFonts w:asciiTheme="majorBidi" w:hAnsiTheme="majorBidi" w:cstheme="majorBidi"/>
                <w:sz w:val="20"/>
                <w:szCs w:val="20"/>
              </w:rPr>
              <w:t xml:space="preserve"> OR 't prf' OR 'enamel matrix')=534,136</w:t>
            </w:r>
          </w:p>
          <w:p w14:paraId="3385EDD9" w14:textId="77777777" w:rsidR="00A32707" w:rsidRPr="00A37CFB" w:rsidRDefault="00A32707" w:rsidP="00032A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7CFB">
              <w:rPr>
                <w:rFonts w:asciiTheme="majorBidi" w:hAnsiTheme="majorBidi" w:cstheme="majorBidi"/>
                <w:sz w:val="20"/>
                <w:szCs w:val="20"/>
              </w:rPr>
              <w:t>#1 AND #2=</w:t>
            </w:r>
            <w:r w:rsidRPr="00A37C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8</w:t>
            </w:r>
          </w:p>
        </w:tc>
      </w:tr>
    </w:tbl>
    <w:p w14:paraId="5B551880" w14:textId="1E82673F" w:rsidR="00993765" w:rsidRPr="00A37CFB" w:rsidRDefault="00032A3B" w:rsidP="00603519">
      <w:pPr>
        <w:tabs>
          <w:tab w:val="left" w:pos="302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37CFB">
        <w:rPr>
          <w:rFonts w:asciiTheme="majorBidi" w:hAnsiTheme="majorBidi" w:cstheme="majorBidi"/>
          <w:b/>
          <w:bCs/>
          <w:sz w:val="24"/>
          <w:szCs w:val="24"/>
        </w:rPr>
        <w:t>S1 Table. Search strategy</w:t>
      </w:r>
    </w:p>
    <w:sectPr w:rsidR="00993765" w:rsidRPr="00A37CFB" w:rsidSect="00032A3B">
      <w:pgSz w:w="12240" w:h="15840"/>
      <w:pgMar w:top="993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C4"/>
    <w:rsid w:val="00032A3B"/>
    <w:rsid w:val="00603519"/>
    <w:rsid w:val="00921FDC"/>
    <w:rsid w:val="009828C4"/>
    <w:rsid w:val="00993765"/>
    <w:rsid w:val="00A32707"/>
    <w:rsid w:val="00A37CFB"/>
    <w:rsid w:val="00DA1F8B"/>
    <w:rsid w:val="00DD6269"/>
    <w:rsid w:val="00F4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8563CB4"/>
  <w15:chartTrackingRefBased/>
  <w15:docId w15:val="{ADF57CDE-6B69-4141-AFEE-03EB837D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32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2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9</Words>
  <Characters>3314</Characters>
  <Application>Microsoft Office Word</Application>
  <DocSecurity>0</DocSecurity>
  <Lines>5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 mothana</dc:creator>
  <cp:keywords/>
  <dc:description/>
  <cp:lastModifiedBy>nadir mothana</cp:lastModifiedBy>
  <cp:revision>8</cp:revision>
  <dcterms:created xsi:type="dcterms:W3CDTF">2024-02-25T01:16:00Z</dcterms:created>
  <dcterms:modified xsi:type="dcterms:W3CDTF">2024-10-1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5d6e58583020d628425340523c436a1057b88dd95f91cb405209c91b262ec</vt:lpwstr>
  </property>
</Properties>
</file>